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91587" w14:textId="77777777" w:rsidR="003103D9" w:rsidRPr="00DC1699" w:rsidRDefault="003103D9" w:rsidP="003103D9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69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1699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DC1699">
        <w:rPr>
          <w:rFonts w:ascii="Times New Roman" w:hAnsi="Times New Roman" w:cs="Times New Roman"/>
          <w:sz w:val="24"/>
          <w:szCs w:val="24"/>
        </w:rPr>
        <w:t>Parameters for synthesizing magnetic-TiO</w:t>
      </w:r>
      <w:r w:rsidRPr="00DC16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1699">
        <w:rPr>
          <w:rFonts w:ascii="Times New Roman" w:hAnsi="Times New Roman" w:cs="Times New Roman"/>
          <w:sz w:val="24"/>
          <w:szCs w:val="24"/>
        </w:rPr>
        <w:t>-nanocomposites.</w:t>
      </w:r>
    </w:p>
    <w:tbl>
      <w:tblPr>
        <w:tblStyle w:val="a7"/>
        <w:tblW w:w="8665" w:type="dxa"/>
        <w:tblInd w:w="-142" w:type="dxa"/>
        <w:tblLook w:val="04A0" w:firstRow="1" w:lastRow="0" w:firstColumn="1" w:lastColumn="0" w:noHBand="0" w:noVBand="1"/>
      </w:tblPr>
      <w:tblGrid>
        <w:gridCol w:w="2127"/>
        <w:gridCol w:w="1423"/>
        <w:gridCol w:w="1559"/>
        <w:gridCol w:w="1560"/>
        <w:gridCol w:w="1996"/>
      </w:tblGrid>
      <w:tr w:rsidR="003103D9" w:rsidRPr="00DC1699" w14:paraId="481EC459" w14:textId="77777777" w:rsidTr="00812087">
        <w:trPr>
          <w:trHeight w:val="77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BD1C1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AC0AA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14A6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/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</w:p>
          <w:p w14:paraId="161AE472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(molar ratio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AAF79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/</w:t>
            </w:r>
            <w:proofErr w:type="spellStart"/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Ti</w:t>
            </w:r>
            <w:proofErr w:type="spellEnd"/>
          </w:p>
          <w:p w14:paraId="34EA886E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(molar ratio)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0A4C7" w14:textId="77777777" w:rsidR="003103D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Crystallization</w:t>
            </w:r>
          </w:p>
          <w:p w14:paraId="763E1E56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temperature (°C)</w:t>
            </w:r>
          </w:p>
        </w:tc>
      </w:tr>
      <w:tr w:rsidR="003103D9" w:rsidRPr="00DC1699" w14:paraId="3FE4F6AC" w14:textId="77777777" w:rsidTr="00812087">
        <w:trPr>
          <w:trHeight w:val="479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5F5F74F4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x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y</w:t>
            </w:r>
            <w:proofErr w:type="spellEnd"/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/Ti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-0.5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6C16A0AF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 xml:space="preserve">One-step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B1F56EE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C56BDF4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vAlign w:val="center"/>
          </w:tcPr>
          <w:p w14:paraId="66C21D25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3103D9" w:rsidRPr="00DC1699" w14:paraId="6F44DEB9" w14:textId="77777777" w:rsidTr="00812087">
        <w:trPr>
          <w:trHeight w:val="4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0358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x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y</w:t>
            </w:r>
            <w:proofErr w:type="spellEnd"/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/Ti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1F28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 xml:space="preserve">One-ste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39B8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08CE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B330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3103D9" w:rsidRPr="00DC1699" w14:paraId="00CBD40B" w14:textId="77777777" w:rsidTr="00812087">
        <w:trPr>
          <w:trHeight w:val="4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5871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x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y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@Ti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-0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BCFE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 xml:space="preserve">Two-ste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433B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D193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D584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3103D9" w:rsidRPr="00DC1699" w14:paraId="72F70786" w14:textId="77777777" w:rsidTr="00812087">
        <w:trPr>
          <w:trHeight w:val="46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92481F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x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y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@TiO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DC1699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58CFC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 xml:space="preserve">Two-step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E8830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B5323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D113F2" w14:textId="77777777" w:rsidR="003103D9" w:rsidRPr="00DC1699" w:rsidRDefault="003103D9" w:rsidP="00812087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9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14:paraId="2C941A55" w14:textId="77777777" w:rsidR="007F76CC" w:rsidRPr="003103D9" w:rsidRDefault="007F76CC" w:rsidP="003103D9">
      <w:bookmarkStart w:id="0" w:name="_GoBack"/>
      <w:bookmarkEnd w:id="0"/>
    </w:p>
    <w:sectPr w:rsidR="007F76CC" w:rsidRPr="003103D9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5AF9C" w14:textId="77777777" w:rsidR="00CA2EB4" w:rsidRDefault="00CA2EB4" w:rsidP="00DE734A">
      <w:pPr>
        <w:spacing w:after="0" w:line="240" w:lineRule="auto"/>
      </w:pPr>
      <w:r>
        <w:separator/>
      </w:r>
    </w:p>
  </w:endnote>
  <w:endnote w:type="continuationSeparator" w:id="0">
    <w:p w14:paraId="614D0B4C" w14:textId="77777777" w:rsidR="00CA2EB4" w:rsidRDefault="00CA2EB4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47D998" w14:textId="77777777" w:rsidR="00CA2EB4" w:rsidRDefault="00CA2EB4" w:rsidP="00DE734A">
      <w:pPr>
        <w:spacing w:after="0" w:line="240" w:lineRule="auto"/>
      </w:pPr>
      <w:r>
        <w:separator/>
      </w:r>
    </w:p>
  </w:footnote>
  <w:footnote w:type="continuationSeparator" w:id="0">
    <w:p w14:paraId="27F1A7AE" w14:textId="77777777" w:rsidR="00CA2EB4" w:rsidRDefault="00CA2EB4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103D9"/>
    <w:rsid w:val="003E3039"/>
    <w:rsid w:val="00721FD9"/>
    <w:rsid w:val="007D274E"/>
    <w:rsid w:val="007F76CC"/>
    <w:rsid w:val="00B06324"/>
    <w:rsid w:val="00C27A96"/>
    <w:rsid w:val="00CA2EB4"/>
    <w:rsid w:val="00DE734A"/>
    <w:rsid w:val="00F3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  <w:style w:type="table" w:styleId="a7">
    <w:name w:val="Table Grid"/>
    <w:basedOn w:val="a1"/>
    <w:uiPriority w:val="59"/>
    <w:rsid w:val="003103D9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5</cp:revision>
  <dcterms:created xsi:type="dcterms:W3CDTF">2019-08-08T18:21:00Z</dcterms:created>
  <dcterms:modified xsi:type="dcterms:W3CDTF">2019-08-08T18:25:00Z</dcterms:modified>
</cp:coreProperties>
</file>